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253719" w14:textId="1D044AC4" w:rsidR="006942B5" w:rsidRPr="00BB1C9B" w:rsidRDefault="006942B5">
      <w:pPr>
        <w:rPr>
          <w:b/>
          <w:bCs/>
          <w:sz w:val="22"/>
          <w:szCs w:val="22"/>
        </w:rPr>
      </w:pPr>
      <w:r w:rsidRPr="006942B5">
        <w:rPr>
          <w:b/>
          <w:bCs/>
          <w:sz w:val="22"/>
          <w:szCs w:val="22"/>
        </w:rPr>
        <w:t>Supplemental Table</w:t>
      </w:r>
      <w:r w:rsidR="00BB1C9B">
        <w:rPr>
          <w:b/>
          <w:bCs/>
          <w:sz w:val="22"/>
          <w:szCs w:val="22"/>
        </w:rPr>
        <w:t xml:space="preserve">: </w:t>
      </w:r>
      <w:r w:rsidR="00BB1C9B" w:rsidRPr="00BB1C9B">
        <w:rPr>
          <w:b/>
          <w:bCs/>
          <w:sz w:val="22"/>
          <w:szCs w:val="22"/>
        </w:rPr>
        <w:t>Subgroup analysis to differentiate the risk of CVD events according to differences in CT scanners</w:t>
      </w:r>
    </w:p>
    <w:p w14:paraId="57DC8269" w14:textId="77777777" w:rsidR="006942B5" w:rsidRDefault="006942B5"/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8"/>
        <w:gridCol w:w="2704"/>
        <w:gridCol w:w="2704"/>
        <w:gridCol w:w="2010"/>
      </w:tblGrid>
      <w:tr w:rsidR="006942B5" w:rsidRPr="006942B5" w14:paraId="7598B68A" w14:textId="77777777" w:rsidTr="006942B5">
        <w:trPr>
          <w:trHeight w:val="320"/>
        </w:trPr>
        <w:tc>
          <w:tcPr>
            <w:tcW w:w="1195" w:type="pct"/>
            <w:tcBorders>
              <w:top w:val="single" w:sz="2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EE2BC" w14:textId="77777777" w:rsidR="006942B5" w:rsidRPr="006942B5" w:rsidRDefault="006942B5" w:rsidP="006942B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387" w:type="pct"/>
            <w:tcBorders>
              <w:top w:val="single" w:sz="2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D34F7" w14:textId="77777777" w:rsidR="006942B5" w:rsidRPr="006942B5" w:rsidRDefault="006942B5" w:rsidP="006942B5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V (mL)</w:t>
            </w:r>
          </w:p>
        </w:tc>
        <w:tc>
          <w:tcPr>
            <w:tcW w:w="1387" w:type="pct"/>
            <w:tcBorders>
              <w:top w:val="single" w:sz="2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5CC82" w14:textId="77777777" w:rsidR="006942B5" w:rsidRPr="006942B5" w:rsidRDefault="006942B5" w:rsidP="006942B5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CV (%)</w:t>
            </w:r>
          </w:p>
        </w:tc>
        <w:tc>
          <w:tcPr>
            <w:tcW w:w="1030" w:type="pct"/>
            <w:tcBorders>
              <w:top w:val="single" w:sz="24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37CD4" w14:textId="77777777" w:rsidR="006942B5" w:rsidRPr="006942B5" w:rsidRDefault="006942B5" w:rsidP="006942B5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6942B5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value</w:t>
            </w:r>
          </w:p>
        </w:tc>
      </w:tr>
      <w:tr w:rsidR="006942B5" w:rsidRPr="006942B5" w14:paraId="5423E8C4" w14:textId="77777777" w:rsidTr="006942B5">
        <w:trPr>
          <w:trHeight w:val="300"/>
        </w:trPr>
        <w:tc>
          <w:tcPr>
            <w:tcW w:w="5000" w:type="pct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FD10D" w14:textId="77777777" w:rsidR="006942B5" w:rsidRPr="006942B5" w:rsidRDefault="006942B5" w:rsidP="006942B5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AEOTOM Alpha (Siemens)</w:t>
            </w:r>
          </w:p>
        </w:tc>
      </w:tr>
      <w:tr w:rsidR="006942B5" w:rsidRPr="006942B5" w14:paraId="6295C9F5" w14:textId="77777777" w:rsidTr="006942B5">
        <w:trPr>
          <w:trHeight w:val="280"/>
        </w:trPr>
        <w:tc>
          <w:tcPr>
            <w:tcW w:w="11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58997" w14:textId="77777777" w:rsidR="006942B5" w:rsidRPr="006942B5" w:rsidRDefault="006942B5" w:rsidP="006942B5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UC (95% C.I.)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C05EC" w14:textId="77777777" w:rsidR="006942B5" w:rsidRPr="006942B5" w:rsidRDefault="006942B5" w:rsidP="006942B5">
            <w:pPr>
              <w:widowControl/>
              <w:ind w:firstLineChars="100" w:firstLine="22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0.89 (0.82, 0.94)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250D" w14:textId="77777777" w:rsidR="006942B5" w:rsidRPr="006942B5" w:rsidRDefault="006942B5" w:rsidP="006942B5">
            <w:pPr>
              <w:widowControl/>
              <w:ind w:firstLineChars="100" w:firstLine="22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0.94 (0.88, 0.97)</w:t>
            </w:r>
          </w:p>
        </w:tc>
        <w:tc>
          <w:tcPr>
            <w:tcW w:w="103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1B64" w14:textId="77777777" w:rsidR="006942B5" w:rsidRPr="006942B5" w:rsidRDefault="006942B5" w:rsidP="006942B5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02*</w:t>
            </w:r>
          </w:p>
        </w:tc>
      </w:tr>
      <w:tr w:rsidR="006942B5" w:rsidRPr="006942B5" w14:paraId="118DC4E1" w14:textId="77777777" w:rsidTr="006942B5">
        <w:trPr>
          <w:trHeight w:val="280"/>
        </w:trPr>
        <w:tc>
          <w:tcPr>
            <w:tcW w:w="11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194CC" w14:textId="77777777" w:rsidR="006942B5" w:rsidRPr="006942B5" w:rsidRDefault="006942B5" w:rsidP="006942B5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nsitivity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612F3" w14:textId="77777777" w:rsidR="006942B5" w:rsidRPr="006942B5" w:rsidRDefault="006942B5" w:rsidP="006942B5">
            <w:pPr>
              <w:widowControl/>
              <w:ind w:firstLineChars="100" w:firstLine="22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73.1% (19/26)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E100" w14:textId="77777777" w:rsidR="006942B5" w:rsidRPr="006942B5" w:rsidRDefault="006942B5" w:rsidP="006942B5">
            <w:pPr>
              <w:widowControl/>
              <w:ind w:firstLineChars="100" w:firstLine="22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73.1% (19/26)</w:t>
            </w:r>
          </w:p>
        </w:tc>
        <w:tc>
          <w:tcPr>
            <w:tcW w:w="103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85FB" w14:textId="77777777" w:rsidR="006942B5" w:rsidRPr="006942B5" w:rsidRDefault="006942B5" w:rsidP="006942B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.00 </w:t>
            </w:r>
          </w:p>
        </w:tc>
      </w:tr>
      <w:tr w:rsidR="006942B5" w:rsidRPr="006942B5" w14:paraId="55CF907D" w14:textId="77777777" w:rsidTr="006942B5">
        <w:trPr>
          <w:trHeight w:val="280"/>
        </w:trPr>
        <w:tc>
          <w:tcPr>
            <w:tcW w:w="11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6A549" w14:textId="77777777" w:rsidR="006942B5" w:rsidRPr="006942B5" w:rsidRDefault="006942B5" w:rsidP="006942B5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pecificity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FA82E" w14:textId="77777777" w:rsidR="006942B5" w:rsidRPr="006942B5" w:rsidRDefault="006942B5" w:rsidP="006942B5">
            <w:pPr>
              <w:widowControl/>
              <w:ind w:firstLineChars="100" w:firstLine="22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89.4% (101/113)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AB34" w14:textId="77777777" w:rsidR="006942B5" w:rsidRPr="006942B5" w:rsidRDefault="006942B5" w:rsidP="006942B5">
            <w:pPr>
              <w:widowControl/>
              <w:ind w:firstLineChars="100" w:firstLine="22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100% (113/113)</w:t>
            </w:r>
          </w:p>
        </w:tc>
        <w:tc>
          <w:tcPr>
            <w:tcW w:w="103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B018" w14:textId="77777777" w:rsidR="006942B5" w:rsidRPr="006942B5" w:rsidRDefault="006942B5" w:rsidP="006942B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6942B5" w:rsidRPr="006942B5" w14:paraId="43CB6D0A" w14:textId="77777777" w:rsidTr="006942B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6EA59" w14:textId="77777777" w:rsidR="006942B5" w:rsidRPr="006942B5" w:rsidRDefault="006942B5" w:rsidP="006942B5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curacy</w:t>
            </w:r>
          </w:p>
        </w:tc>
        <w:tc>
          <w:tcPr>
            <w:tcW w:w="1387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91121" w14:textId="77777777" w:rsidR="006942B5" w:rsidRPr="006942B5" w:rsidRDefault="006942B5" w:rsidP="006942B5">
            <w:pPr>
              <w:widowControl/>
              <w:ind w:firstLineChars="100" w:firstLine="22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86.3% (120/139)</w:t>
            </w:r>
          </w:p>
        </w:tc>
        <w:tc>
          <w:tcPr>
            <w:tcW w:w="138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2ECB0" w14:textId="77777777" w:rsidR="006942B5" w:rsidRPr="006942B5" w:rsidRDefault="006942B5" w:rsidP="006942B5">
            <w:pPr>
              <w:widowControl/>
              <w:ind w:firstLineChars="100" w:firstLine="22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95.0% (132/139)</w:t>
            </w:r>
          </w:p>
        </w:tc>
        <w:tc>
          <w:tcPr>
            <w:tcW w:w="103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F03A2" w14:textId="77777777" w:rsidR="006942B5" w:rsidRPr="006942B5" w:rsidRDefault="006942B5" w:rsidP="006942B5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05*</w:t>
            </w:r>
          </w:p>
        </w:tc>
      </w:tr>
      <w:tr w:rsidR="006942B5" w:rsidRPr="006942B5" w14:paraId="4E6955DE" w14:textId="77777777" w:rsidTr="006942B5">
        <w:trPr>
          <w:trHeight w:val="280"/>
        </w:trPr>
        <w:tc>
          <w:tcPr>
            <w:tcW w:w="5000" w:type="pct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2F6F7" w14:textId="77777777" w:rsidR="006942B5" w:rsidRPr="006942B5" w:rsidRDefault="006942B5" w:rsidP="006942B5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942B5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quilion</w:t>
            </w:r>
            <w:proofErr w:type="spellEnd"/>
            <w:r w:rsidRPr="006942B5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Precision (Canon)</w:t>
            </w:r>
          </w:p>
        </w:tc>
      </w:tr>
      <w:tr w:rsidR="006942B5" w:rsidRPr="006942B5" w14:paraId="0FF90F55" w14:textId="77777777" w:rsidTr="006942B5">
        <w:trPr>
          <w:trHeight w:val="280"/>
        </w:trPr>
        <w:tc>
          <w:tcPr>
            <w:tcW w:w="119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01451" w14:textId="77777777" w:rsidR="006942B5" w:rsidRPr="006942B5" w:rsidRDefault="006942B5" w:rsidP="006942B5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UC (95% C.I.)</w:t>
            </w:r>
          </w:p>
        </w:tc>
        <w:tc>
          <w:tcPr>
            <w:tcW w:w="13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84C22" w14:textId="77777777" w:rsidR="006942B5" w:rsidRPr="006942B5" w:rsidRDefault="006942B5" w:rsidP="006942B5">
            <w:pPr>
              <w:widowControl/>
              <w:ind w:firstLineChars="100" w:firstLine="22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0.93 (0.74, 0.99)</w:t>
            </w:r>
          </w:p>
        </w:tc>
        <w:tc>
          <w:tcPr>
            <w:tcW w:w="1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6CA0" w14:textId="77777777" w:rsidR="006942B5" w:rsidRPr="006942B5" w:rsidRDefault="006942B5" w:rsidP="006942B5">
            <w:pPr>
              <w:widowControl/>
              <w:ind w:firstLineChars="100" w:firstLine="22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0.95 (0.75, 0.99)</w:t>
            </w:r>
          </w:p>
        </w:tc>
        <w:tc>
          <w:tcPr>
            <w:tcW w:w="1030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F968" w14:textId="77777777" w:rsidR="006942B5" w:rsidRPr="006942B5" w:rsidRDefault="006942B5" w:rsidP="006942B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0.75</w:t>
            </w:r>
          </w:p>
        </w:tc>
      </w:tr>
      <w:tr w:rsidR="006942B5" w:rsidRPr="006942B5" w14:paraId="6C10303E" w14:textId="77777777" w:rsidTr="006942B5">
        <w:trPr>
          <w:trHeight w:val="280"/>
        </w:trPr>
        <w:tc>
          <w:tcPr>
            <w:tcW w:w="11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DEFCB" w14:textId="77777777" w:rsidR="006942B5" w:rsidRPr="006942B5" w:rsidRDefault="006942B5" w:rsidP="006942B5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nsitivity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1643" w14:textId="77777777" w:rsidR="006942B5" w:rsidRPr="006942B5" w:rsidRDefault="006942B5" w:rsidP="006942B5">
            <w:pPr>
              <w:widowControl/>
              <w:ind w:firstLineChars="100" w:firstLine="22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100% (7/7)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E82C" w14:textId="77777777" w:rsidR="006942B5" w:rsidRPr="006942B5" w:rsidRDefault="006942B5" w:rsidP="006942B5">
            <w:pPr>
              <w:widowControl/>
              <w:ind w:firstLineChars="100" w:firstLine="22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85.7% (6/7)</w:t>
            </w:r>
          </w:p>
        </w:tc>
        <w:tc>
          <w:tcPr>
            <w:tcW w:w="103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C609" w14:textId="77777777" w:rsidR="006942B5" w:rsidRPr="006942B5" w:rsidRDefault="006942B5" w:rsidP="006942B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6942B5" w:rsidRPr="006942B5" w14:paraId="7E53F706" w14:textId="77777777" w:rsidTr="006942B5">
        <w:trPr>
          <w:trHeight w:val="280"/>
        </w:trPr>
        <w:tc>
          <w:tcPr>
            <w:tcW w:w="11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7A6B8" w14:textId="77777777" w:rsidR="006942B5" w:rsidRPr="006942B5" w:rsidRDefault="006942B5" w:rsidP="006942B5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pecificity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3C5C5" w14:textId="77777777" w:rsidR="006942B5" w:rsidRPr="006942B5" w:rsidRDefault="006942B5" w:rsidP="006942B5">
            <w:pPr>
              <w:widowControl/>
              <w:ind w:firstLineChars="100" w:firstLine="22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66.7% (10/15)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0A1B" w14:textId="77777777" w:rsidR="006942B5" w:rsidRPr="006942B5" w:rsidRDefault="006942B5" w:rsidP="006942B5">
            <w:pPr>
              <w:widowControl/>
              <w:ind w:firstLineChars="100" w:firstLine="22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93.3% (14/15)</w:t>
            </w:r>
          </w:p>
        </w:tc>
        <w:tc>
          <w:tcPr>
            <w:tcW w:w="103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8B18" w14:textId="77777777" w:rsidR="006942B5" w:rsidRPr="006942B5" w:rsidRDefault="006942B5" w:rsidP="006942B5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46*</w:t>
            </w:r>
          </w:p>
        </w:tc>
      </w:tr>
      <w:tr w:rsidR="006942B5" w:rsidRPr="006942B5" w14:paraId="0B684887" w14:textId="77777777" w:rsidTr="006942B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8A32D" w14:textId="77777777" w:rsidR="006942B5" w:rsidRPr="006942B5" w:rsidRDefault="006942B5" w:rsidP="006942B5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curacy</w:t>
            </w:r>
          </w:p>
        </w:tc>
        <w:tc>
          <w:tcPr>
            <w:tcW w:w="1387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8FB3E" w14:textId="77777777" w:rsidR="006942B5" w:rsidRPr="006942B5" w:rsidRDefault="006942B5" w:rsidP="006942B5">
            <w:pPr>
              <w:widowControl/>
              <w:ind w:firstLineChars="100" w:firstLine="22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77.3% (17/22)</w:t>
            </w:r>
          </w:p>
        </w:tc>
        <w:tc>
          <w:tcPr>
            <w:tcW w:w="138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B6A25" w14:textId="77777777" w:rsidR="006942B5" w:rsidRPr="006942B5" w:rsidRDefault="006942B5" w:rsidP="006942B5">
            <w:pPr>
              <w:widowControl/>
              <w:ind w:firstLineChars="100" w:firstLine="22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90.9% (20/22)</w:t>
            </w:r>
          </w:p>
        </w:tc>
        <w:tc>
          <w:tcPr>
            <w:tcW w:w="103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3C138" w14:textId="77777777" w:rsidR="006942B5" w:rsidRPr="006942B5" w:rsidRDefault="006942B5" w:rsidP="006942B5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25*</w:t>
            </w:r>
          </w:p>
        </w:tc>
      </w:tr>
      <w:tr w:rsidR="006942B5" w:rsidRPr="006942B5" w14:paraId="06A9D901" w14:textId="77777777" w:rsidTr="006942B5">
        <w:trPr>
          <w:trHeight w:val="280"/>
        </w:trPr>
        <w:tc>
          <w:tcPr>
            <w:tcW w:w="5000" w:type="pct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32BF3" w14:textId="77777777" w:rsidR="006942B5" w:rsidRPr="006942B5" w:rsidRDefault="006942B5" w:rsidP="006942B5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volution CT (GE Healthcare)</w:t>
            </w:r>
          </w:p>
        </w:tc>
      </w:tr>
      <w:tr w:rsidR="006942B5" w:rsidRPr="006942B5" w14:paraId="19E3F769" w14:textId="77777777" w:rsidTr="006942B5">
        <w:trPr>
          <w:trHeight w:val="280"/>
        </w:trPr>
        <w:tc>
          <w:tcPr>
            <w:tcW w:w="119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6B908" w14:textId="77777777" w:rsidR="006942B5" w:rsidRPr="006942B5" w:rsidRDefault="006942B5" w:rsidP="006942B5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UC (95% C.I.)</w:t>
            </w:r>
          </w:p>
        </w:tc>
        <w:tc>
          <w:tcPr>
            <w:tcW w:w="13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52E30" w14:textId="77777777" w:rsidR="006942B5" w:rsidRPr="006942B5" w:rsidRDefault="006942B5" w:rsidP="006942B5">
            <w:pPr>
              <w:widowControl/>
              <w:ind w:firstLineChars="100" w:firstLine="22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0.79 (0.79, 0.79)</w:t>
            </w:r>
          </w:p>
        </w:tc>
        <w:tc>
          <w:tcPr>
            <w:tcW w:w="1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CFD1" w14:textId="77777777" w:rsidR="006942B5" w:rsidRPr="006942B5" w:rsidRDefault="006942B5" w:rsidP="006942B5">
            <w:pPr>
              <w:widowControl/>
              <w:ind w:firstLineChars="100" w:firstLine="22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0.86 (0.86, 0.86)</w:t>
            </w:r>
          </w:p>
        </w:tc>
        <w:tc>
          <w:tcPr>
            <w:tcW w:w="1030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3960" w14:textId="77777777" w:rsidR="006942B5" w:rsidRPr="006942B5" w:rsidRDefault="006942B5" w:rsidP="006942B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6942B5" w:rsidRPr="006942B5" w14:paraId="7AA2FC4F" w14:textId="77777777" w:rsidTr="006942B5">
        <w:trPr>
          <w:trHeight w:val="280"/>
        </w:trPr>
        <w:tc>
          <w:tcPr>
            <w:tcW w:w="11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74153" w14:textId="77777777" w:rsidR="006942B5" w:rsidRPr="006942B5" w:rsidRDefault="006942B5" w:rsidP="006942B5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nsitivity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1E040" w14:textId="77777777" w:rsidR="006942B5" w:rsidRPr="006942B5" w:rsidRDefault="006942B5" w:rsidP="006942B5">
            <w:pPr>
              <w:widowControl/>
              <w:ind w:firstLineChars="100" w:firstLine="22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100% (1/1)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BB96" w14:textId="77777777" w:rsidR="006942B5" w:rsidRPr="006942B5" w:rsidRDefault="006942B5" w:rsidP="006942B5">
            <w:pPr>
              <w:widowControl/>
              <w:ind w:firstLineChars="100" w:firstLine="22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100% (1/1)</w:t>
            </w:r>
          </w:p>
        </w:tc>
        <w:tc>
          <w:tcPr>
            <w:tcW w:w="103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3625" w14:textId="77777777" w:rsidR="006942B5" w:rsidRPr="006942B5" w:rsidRDefault="006942B5" w:rsidP="006942B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6942B5" w:rsidRPr="006942B5" w14:paraId="55C4E0A3" w14:textId="77777777" w:rsidTr="006942B5">
        <w:trPr>
          <w:trHeight w:val="280"/>
        </w:trPr>
        <w:tc>
          <w:tcPr>
            <w:tcW w:w="11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65EDB" w14:textId="77777777" w:rsidR="006942B5" w:rsidRPr="006942B5" w:rsidRDefault="006942B5" w:rsidP="006942B5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pecificity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1D0A6" w14:textId="77777777" w:rsidR="006942B5" w:rsidRPr="006942B5" w:rsidRDefault="006942B5" w:rsidP="006942B5">
            <w:pPr>
              <w:widowControl/>
              <w:ind w:firstLineChars="100" w:firstLine="22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100% (14/14)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4904" w14:textId="77777777" w:rsidR="006942B5" w:rsidRPr="006942B5" w:rsidRDefault="006942B5" w:rsidP="006942B5">
            <w:pPr>
              <w:widowControl/>
              <w:ind w:firstLineChars="100" w:firstLine="22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100% (14/14)</w:t>
            </w:r>
          </w:p>
        </w:tc>
        <w:tc>
          <w:tcPr>
            <w:tcW w:w="103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210E" w14:textId="77777777" w:rsidR="006942B5" w:rsidRPr="006942B5" w:rsidRDefault="006942B5" w:rsidP="006942B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6942B5" w:rsidRPr="006942B5" w14:paraId="61BF3864" w14:textId="77777777" w:rsidTr="006942B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AC326" w14:textId="77777777" w:rsidR="006942B5" w:rsidRPr="006942B5" w:rsidRDefault="006942B5" w:rsidP="006942B5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curacy</w:t>
            </w:r>
          </w:p>
        </w:tc>
        <w:tc>
          <w:tcPr>
            <w:tcW w:w="1387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D8542" w14:textId="77777777" w:rsidR="006942B5" w:rsidRPr="006942B5" w:rsidRDefault="006942B5" w:rsidP="006942B5">
            <w:pPr>
              <w:widowControl/>
              <w:ind w:firstLineChars="100" w:firstLine="22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100% (15/15)</w:t>
            </w:r>
          </w:p>
        </w:tc>
        <w:tc>
          <w:tcPr>
            <w:tcW w:w="138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E29F1" w14:textId="77777777" w:rsidR="006942B5" w:rsidRPr="006942B5" w:rsidRDefault="006942B5" w:rsidP="006942B5">
            <w:pPr>
              <w:widowControl/>
              <w:ind w:firstLineChars="100" w:firstLine="22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100% (15/15)</w:t>
            </w:r>
          </w:p>
        </w:tc>
        <w:tc>
          <w:tcPr>
            <w:tcW w:w="103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BCAC8" w14:textId="77777777" w:rsidR="006942B5" w:rsidRPr="006942B5" w:rsidRDefault="006942B5" w:rsidP="006942B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6942B5" w:rsidRPr="006942B5" w14:paraId="4AC509E7" w14:textId="77777777" w:rsidTr="006942B5">
        <w:trPr>
          <w:trHeight w:val="280"/>
        </w:trPr>
        <w:tc>
          <w:tcPr>
            <w:tcW w:w="5000" w:type="pct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33714" w14:textId="77777777" w:rsidR="006942B5" w:rsidRPr="006942B5" w:rsidRDefault="006942B5" w:rsidP="006942B5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942B5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quilion</w:t>
            </w:r>
            <w:proofErr w:type="spellEnd"/>
            <w:r w:rsidRPr="006942B5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One (Canon)</w:t>
            </w:r>
          </w:p>
        </w:tc>
      </w:tr>
      <w:tr w:rsidR="006942B5" w:rsidRPr="006942B5" w14:paraId="3C258411" w14:textId="77777777" w:rsidTr="006942B5">
        <w:trPr>
          <w:trHeight w:val="280"/>
        </w:trPr>
        <w:tc>
          <w:tcPr>
            <w:tcW w:w="119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9C4B4" w14:textId="77777777" w:rsidR="006942B5" w:rsidRPr="006942B5" w:rsidRDefault="006942B5" w:rsidP="006942B5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UC (95% C.I.)</w:t>
            </w:r>
          </w:p>
        </w:tc>
        <w:tc>
          <w:tcPr>
            <w:tcW w:w="13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BE270" w14:textId="77777777" w:rsidR="006942B5" w:rsidRPr="006942B5" w:rsidRDefault="006942B5" w:rsidP="006942B5">
            <w:pPr>
              <w:widowControl/>
              <w:ind w:firstLineChars="100" w:firstLine="22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0.89 (0.44, 0.99)</w:t>
            </w:r>
          </w:p>
        </w:tc>
        <w:tc>
          <w:tcPr>
            <w:tcW w:w="1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D39A" w14:textId="77777777" w:rsidR="006942B5" w:rsidRPr="006942B5" w:rsidRDefault="006942B5" w:rsidP="006942B5">
            <w:pPr>
              <w:widowControl/>
              <w:ind w:firstLineChars="100" w:firstLine="22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0.89 (0.44, 0.99)</w:t>
            </w:r>
          </w:p>
        </w:tc>
        <w:tc>
          <w:tcPr>
            <w:tcW w:w="1030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B0F6" w14:textId="77777777" w:rsidR="006942B5" w:rsidRPr="006942B5" w:rsidRDefault="006942B5" w:rsidP="006942B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6942B5" w:rsidRPr="006942B5" w14:paraId="2AB019F4" w14:textId="77777777" w:rsidTr="006942B5">
        <w:trPr>
          <w:trHeight w:val="280"/>
        </w:trPr>
        <w:tc>
          <w:tcPr>
            <w:tcW w:w="11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84A95" w14:textId="77777777" w:rsidR="006942B5" w:rsidRPr="006942B5" w:rsidRDefault="006942B5" w:rsidP="006942B5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nsitivity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1F7C5" w14:textId="77777777" w:rsidR="006942B5" w:rsidRPr="006942B5" w:rsidRDefault="006942B5" w:rsidP="006942B5">
            <w:pPr>
              <w:widowControl/>
              <w:ind w:firstLineChars="100" w:firstLine="22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66.7% (2/3)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F88A" w14:textId="77777777" w:rsidR="006942B5" w:rsidRPr="006942B5" w:rsidRDefault="006942B5" w:rsidP="006942B5">
            <w:pPr>
              <w:widowControl/>
              <w:ind w:firstLineChars="100" w:firstLine="22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66.7% (2/3)</w:t>
            </w:r>
          </w:p>
        </w:tc>
        <w:tc>
          <w:tcPr>
            <w:tcW w:w="103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93E9" w14:textId="77777777" w:rsidR="006942B5" w:rsidRPr="006942B5" w:rsidRDefault="006942B5" w:rsidP="006942B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.00 </w:t>
            </w:r>
          </w:p>
        </w:tc>
      </w:tr>
      <w:tr w:rsidR="006942B5" w:rsidRPr="006942B5" w14:paraId="1F321EC6" w14:textId="77777777" w:rsidTr="006942B5">
        <w:trPr>
          <w:trHeight w:val="280"/>
        </w:trPr>
        <w:tc>
          <w:tcPr>
            <w:tcW w:w="11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063FB" w14:textId="77777777" w:rsidR="006942B5" w:rsidRPr="006942B5" w:rsidRDefault="006942B5" w:rsidP="006942B5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pecificity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72D1" w14:textId="77777777" w:rsidR="006942B5" w:rsidRPr="006942B5" w:rsidRDefault="006942B5" w:rsidP="006942B5">
            <w:pPr>
              <w:widowControl/>
              <w:ind w:firstLineChars="100" w:firstLine="22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95.2% (20/21)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A592" w14:textId="77777777" w:rsidR="006942B5" w:rsidRPr="006942B5" w:rsidRDefault="006942B5" w:rsidP="006942B5">
            <w:pPr>
              <w:widowControl/>
              <w:ind w:firstLineChars="100" w:firstLine="22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100% (21/21)</w:t>
            </w:r>
          </w:p>
        </w:tc>
        <w:tc>
          <w:tcPr>
            <w:tcW w:w="103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D697" w14:textId="77777777" w:rsidR="006942B5" w:rsidRPr="006942B5" w:rsidRDefault="006942B5" w:rsidP="006942B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6942B5" w:rsidRPr="006942B5" w14:paraId="0142BC2B" w14:textId="77777777" w:rsidTr="006942B5">
        <w:trPr>
          <w:trHeight w:val="300"/>
        </w:trPr>
        <w:tc>
          <w:tcPr>
            <w:tcW w:w="1195" w:type="pct"/>
            <w:tcBorders>
              <w:top w:val="nil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34315" w14:textId="77777777" w:rsidR="006942B5" w:rsidRPr="006942B5" w:rsidRDefault="006942B5" w:rsidP="006942B5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curacy</w:t>
            </w:r>
          </w:p>
        </w:tc>
        <w:tc>
          <w:tcPr>
            <w:tcW w:w="1387" w:type="pct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15C77" w14:textId="77777777" w:rsidR="006942B5" w:rsidRPr="006942B5" w:rsidRDefault="006942B5" w:rsidP="006942B5">
            <w:pPr>
              <w:widowControl/>
              <w:ind w:firstLineChars="100" w:firstLine="22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91.7% (22/24)</w:t>
            </w:r>
          </w:p>
        </w:tc>
        <w:tc>
          <w:tcPr>
            <w:tcW w:w="1387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500EB" w14:textId="77777777" w:rsidR="006942B5" w:rsidRPr="006942B5" w:rsidRDefault="006942B5" w:rsidP="006942B5">
            <w:pPr>
              <w:widowControl/>
              <w:ind w:firstLineChars="100" w:firstLine="220"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95.8% (23/24)</w:t>
            </w:r>
          </w:p>
        </w:tc>
        <w:tc>
          <w:tcPr>
            <w:tcW w:w="1030" w:type="pct"/>
            <w:tcBorders>
              <w:top w:val="nil"/>
              <w:left w:val="single" w:sz="8" w:space="0" w:color="auto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12058" w14:textId="77777777" w:rsidR="006942B5" w:rsidRPr="006942B5" w:rsidRDefault="006942B5" w:rsidP="006942B5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6942B5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  <w14:ligatures w14:val="none"/>
              </w:rPr>
              <w:t>0.32</w:t>
            </w:r>
          </w:p>
        </w:tc>
      </w:tr>
    </w:tbl>
    <w:p w14:paraId="793083D2" w14:textId="77777777" w:rsidR="006942B5" w:rsidRDefault="006942B5"/>
    <w:p w14:paraId="480F38E0" w14:textId="77777777" w:rsidR="00BB1C9B" w:rsidRDefault="00BB1C9B" w:rsidP="00BB1C9B">
      <w:pPr>
        <w:widowControl/>
        <w:jc w:val="left"/>
        <w:rPr>
          <w:sz w:val="22"/>
          <w:szCs w:val="22"/>
        </w:rPr>
      </w:pPr>
      <w:r>
        <w:rPr>
          <w:sz w:val="22"/>
          <w:szCs w:val="22"/>
        </w:rPr>
        <w:t>ACV = aortic calcification volume; PCV = percentage calcification volume; AUC = area under the curve: 95% C.I. = 95% confidence interval</w:t>
      </w:r>
    </w:p>
    <w:p w14:paraId="0E54034C" w14:textId="0B05C10B" w:rsidR="00BB1C9B" w:rsidRDefault="00BB1C9B" w:rsidP="00BB1C9B">
      <w:r w:rsidRPr="00AA0245">
        <w:rPr>
          <w:sz w:val="22"/>
          <w:szCs w:val="22"/>
        </w:rPr>
        <w:t>*</w:t>
      </w:r>
      <w:r>
        <w:rPr>
          <w:sz w:val="22"/>
          <w:szCs w:val="22"/>
        </w:rPr>
        <w:t xml:space="preserve"> </w:t>
      </w:r>
      <w:r w:rsidRPr="00AA0245">
        <w:rPr>
          <w:sz w:val="22"/>
          <w:szCs w:val="22"/>
        </w:rPr>
        <w:t>The asterisks indicate statistically significant differences.</w:t>
      </w:r>
    </w:p>
    <w:sectPr w:rsidR="00BB1C9B" w:rsidSect="006942B5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2B5"/>
    <w:rsid w:val="00022800"/>
    <w:rsid w:val="0006711D"/>
    <w:rsid w:val="0007700E"/>
    <w:rsid w:val="0008030B"/>
    <w:rsid w:val="00087D9F"/>
    <w:rsid w:val="00087E25"/>
    <w:rsid w:val="000B4CBD"/>
    <w:rsid w:val="000B6F12"/>
    <w:rsid w:val="000C119E"/>
    <w:rsid w:val="000D3274"/>
    <w:rsid w:val="00104317"/>
    <w:rsid w:val="0012333D"/>
    <w:rsid w:val="00136520"/>
    <w:rsid w:val="0014318D"/>
    <w:rsid w:val="0015546E"/>
    <w:rsid w:val="0015593E"/>
    <w:rsid w:val="00160E8F"/>
    <w:rsid w:val="001930A1"/>
    <w:rsid w:val="001A00CF"/>
    <w:rsid w:val="001A2F52"/>
    <w:rsid w:val="001B4337"/>
    <w:rsid w:val="001B4F7B"/>
    <w:rsid w:val="001B5EC2"/>
    <w:rsid w:val="001C3D4A"/>
    <w:rsid w:val="001D681D"/>
    <w:rsid w:val="001E10E0"/>
    <w:rsid w:val="001E653C"/>
    <w:rsid w:val="001F2848"/>
    <w:rsid w:val="00202C85"/>
    <w:rsid w:val="00204C9A"/>
    <w:rsid w:val="00207CE6"/>
    <w:rsid w:val="00213426"/>
    <w:rsid w:val="00224176"/>
    <w:rsid w:val="00227177"/>
    <w:rsid w:val="002275C5"/>
    <w:rsid w:val="00234E87"/>
    <w:rsid w:val="00240426"/>
    <w:rsid w:val="00247770"/>
    <w:rsid w:val="00251BED"/>
    <w:rsid w:val="0025487A"/>
    <w:rsid w:val="00283885"/>
    <w:rsid w:val="002A487D"/>
    <w:rsid w:val="002A5560"/>
    <w:rsid w:val="002A7991"/>
    <w:rsid w:val="002B024C"/>
    <w:rsid w:val="002B494B"/>
    <w:rsid w:val="002D66BD"/>
    <w:rsid w:val="0031297D"/>
    <w:rsid w:val="00327ED1"/>
    <w:rsid w:val="00327FA8"/>
    <w:rsid w:val="00392B9F"/>
    <w:rsid w:val="00395877"/>
    <w:rsid w:val="00396081"/>
    <w:rsid w:val="00397535"/>
    <w:rsid w:val="003A0D48"/>
    <w:rsid w:val="003A4D67"/>
    <w:rsid w:val="003A7C27"/>
    <w:rsid w:val="003B59BB"/>
    <w:rsid w:val="003C4FF2"/>
    <w:rsid w:val="003E7740"/>
    <w:rsid w:val="003E7745"/>
    <w:rsid w:val="00411EAE"/>
    <w:rsid w:val="004337CC"/>
    <w:rsid w:val="00452FE4"/>
    <w:rsid w:val="00454CA1"/>
    <w:rsid w:val="0045718F"/>
    <w:rsid w:val="00461004"/>
    <w:rsid w:val="00463058"/>
    <w:rsid w:val="00480920"/>
    <w:rsid w:val="00491AD1"/>
    <w:rsid w:val="00494F12"/>
    <w:rsid w:val="0049775E"/>
    <w:rsid w:val="004E14B7"/>
    <w:rsid w:val="004E54EA"/>
    <w:rsid w:val="00501D01"/>
    <w:rsid w:val="005031B1"/>
    <w:rsid w:val="00514C9C"/>
    <w:rsid w:val="00527CF1"/>
    <w:rsid w:val="005346B4"/>
    <w:rsid w:val="0053531A"/>
    <w:rsid w:val="00537307"/>
    <w:rsid w:val="00555940"/>
    <w:rsid w:val="00573C4E"/>
    <w:rsid w:val="00577B22"/>
    <w:rsid w:val="00584323"/>
    <w:rsid w:val="00585C0C"/>
    <w:rsid w:val="00586840"/>
    <w:rsid w:val="005876E8"/>
    <w:rsid w:val="0059656E"/>
    <w:rsid w:val="005B4C05"/>
    <w:rsid w:val="005D53E4"/>
    <w:rsid w:val="005F4598"/>
    <w:rsid w:val="0060290E"/>
    <w:rsid w:val="00607349"/>
    <w:rsid w:val="00611BF8"/>
    <w:rsid w:val="00614D1C"/>
    <w:rsid w:val="006348B9"/>
    <w:rsid w:val="006361EA"/>
    <w:rsid w:val="00645469"/>
    <w:rsid w:val="006455A0"/>
    <w:rsid w:val="0066132A"/>
    <w:rsid w:val="00661D85"/>
    <w:rsid w:val="00673C80"/>
    <w:rsid w:val="00674C4E"/>
    <w:rsid w:val="00687CE7"/>
    <w:rsid w:val="006942B5"/>
    <w:rsid w:val="006A22AA"/>
    <w:rsid w:val="006B6B67"/>
    <w:rsid w:val="00700B76"/>
    <w:rsid w:val="00701536"/>
    <w:rsid w:val="00703A87"/>
    <w:rsid w:val="00715508"/>
    <w:rsid w:val="00723997"/>
    <w:rsid w:val="00725E4E"/>
    <w:rsid w:val="00727C29"/>
    <w:rsid w:val="00732231"/>
    <w:rsid w:val="0073316A"/>
    <w:rsid w:val="00740702"/>
    <w:rsid w:val="0075023E"/>
    <w:rsid w:val="00754136"/>
    <w:rsid w:val="0076035A"/>
    <w:rsid w:val="00760800"/>
    <w:rsid w:val="00762C97"/>
    <w:rsid w:val="00763BCE"/>
    <w:rsid w:val="00775E25"/>
    <w:rsid w:val="00797499"/>
    <w:rsid w:val="007A1E01"/>
    <w:rsid w:val="007A2E04"/>
    <w:rsid w:val="007A7F01"/>
    <w:rsid w:val="007B0165"/>
    <w:rsid w:val="007C41FB"/>
    <w:rsid w:val="007D00E4"/>
    <w:rsid w:val="007D2C5D"/>
    <w:rsid w:val="007D6187"/>
    <w:rsid w:val="007D6256"/>
    <w:rsid w:val="007E0C78"/>
    <w:rsid w:val="007E7AAF"/>
    <w:rsid w:val="007F243C"/>
    <w:rsid w:val="0080477C"/>
    <w:rsid w:val="00804DA3"/>
    <w:rsid w:val="00841553"/>
    <w:rsid w:val="008526DE"/>
    <w:rsid w:val="008539FE"/>
    <w:rsid w:val="008631A3"/>
    <w:rsid w:val="00870313"/>
    <w:rsid w:val="00874D5A"/>
    <w:rsid w:val="008858BD"/>
    <w:rsid w:val="00886C0C"/>
    <w:rsid w:val="00892C41"/>
    <w:rsid w:val="00894F56"/>
    <w:rsid w:val="008A48C4"/>
    <w:rsid w:val="008A6E49"/>
    <w:rsid w:val="008B5DF0"/>
    <w:rsid w:val="008B76A1"/>
    <w:rsid w:val="008E3312"/>
    <w:rsid w:val="008F02D3"/>
    <w:rsid w:val="008F3747"/>
    <w:rsid w:val="00903FCA"/>
    <w:rsid w:val="00906238"/>
    <w:rsid w:val="009149FD"/>
    <w:rsid w:val="00914F49"/>
    <w:rsid w:val="00922AA1"/>
    <w:rsid w:val="00927574"/>
    <w:rsid w:val="00927C9D"/>
    <w:rsid w:val="00936449"/>
    <w:rsid w:val="0093648B"/>
    <w:rsid w:val="00940A45"/>
    <w:rsid w:val="0097634E"/>
    <w:rsid w:val="009A191D"/>
    <w:rsid w:val="009A3028"/>
    <w:rsid w:val="009A70AC"/>
    <w:rsid w:val="009C3B2C"/>
    <w:rsid w:val="00A050C7"/>
    <w:rsid w:val="00A07107"/>
    <w:rsid w:val="00A07A98"/>
    <w:rsid w:val="00A243CF"/>
    <w:rsid w:val="00A822C0"/>
    <w:rsid w:val="00A87D2A"/>
    <w:rsid w:val="00A9309B"/>
    <w:rsid w:val="00A9522B"/>
    <w:rsid w:val="00AB583B"/>
    <w:rsid w:val="00AB5C52"/>
    <w:rsid w:val="00AB7B02"/>
    <w:rsid w:val="00AC19B1"/>
    <w:rsid w:val="00AE1C09"/>
    <w:rsid w:val="00AF66CE"/>
    <w:rsid w:val="00B23C28"/>
    <w:rsid w:val="00B323EA"/>
    <w:rsid w:val="00B41DE1"/>
    <w:rsid w:val="00B454E2"/>
    <w:rsid w:val="00B45E82"/>
    <w:rsid w:val="00B5128C"/>
    <w:rsid w:val="00B53926"/>
    <w:rsid w:val="00B6183E"/>
    <w:rsid w:val="00B653A0"/>
    <w:rsid w:val="00B71E0E"/>
    <w:rsid w:val="00B74353"/>
    <w:rsid w:val="00BA56CB"/>
    <w:rsid w:val="00BB1046"/>
    <w:rsid w:val="00BB1C9B"/>
    <w:rsid w:val="00BB3A70"/>
    <w:rsid w:val="00BB4DA1"/>
    <w:rsid w:val="00BC5442"/>
    <w:rsid w:val="00BC7EC6"/>
    <w:rsid w:val="00BD5D2F"/>
    <w:rsid w:val="00BF54B8"/>
    <w:rsid w:val="00C20F09"/>
    <w:rsid w:val="00C210D4"/>
    <w:rsid w:val="00C25AB5"/>
    <w:rsid w:val="00C41BAE"/>
    <w:rsid w:val="00C51275"/>
    <w:rsid w:val="00C67DE2"/>
    <w:rsid w:val="00C97FF4"/>
    <w:rsid w:val="00CB60F8"/>
    <w:rsid w:val="00CD1550"/>
    <w:rsid w:val="00CE2932"/>
    <w:rsid w:val="00CE4556"/>
    <w:rsid w:val="00CE7CC4"/>
    <w:rsid w:val="00CF1202"/>
    <w:rsid w:val="00CF38F6"/>
    <w:rsid w:val="00CF72C8"/>
    <w:rsid w:val="00D118FD"/>
    <w:rsid w:val="00D21108"/>
    <w:rsid w:val="00D3451D"/>
    <w:rsid w:val="00D5655A"/>
    <w:rsid w:val="00D62EA2"/>
    <w:rsid w:val="00D7388A"/>
    <w:rsid w:val="00D750EE"/>
    <w:rsid w:val="00D757AF"/>
    <w:rsid w:val="00DA3B5F"/>
    <w:rsid w:val="00DB469E"/>
    <w:rsid w:val="00DC56F9"/>
    <w:rsid w:val="00DD2DCB"/>
    <w:rsid w:val="00DE3734"/>
    <w:rsid w:val="00DE437E"/>
    <w:rsid w:val="00DF220E"/>
    <w:rsid w:val="00E079BA"/>
    <w:rsid w:val="00E154EB"/>
    <w:rsid w:val="00E15D41"/>
    <w:rsid w:val="00E4313F"/>
    <w:rsid w:val="00E43B76"/>
    <w:rsid w:val="00E4747C"/>
    <w:rsid w:val="00E4762E"/>
    <w:rsid w:val="00E623A2"/>
    <w:rsid w:val="00E8448B"/>
    <w:rsid w:val="00E84CBB"/>
    <w:rsid w:val="00EA1223"/>
    <w:rsid w:val="00EC0A1F"/>
    <w:rsid w:val="00EC1AF4"/>
    <w:rsid w:val="00EC1CB6"/>
    <w:rsid w:val="00ED282F"/>
    <w:rsid w:val="00EE1045"/>
    <w:rsid w:val="00EE4E6C"/>
    <w:rsid w:val="00EF264B"/>
    <w:rsid w:val="00EF41C2"/>
    <w:rsid w:val="00F1004C"/>
    <w:rsid w:val="00F45794"/>
    <w:rsid w:val="00F659CA"/>
    <w:rsid w:val="00F7051D"/>
    <w:rsid w:val="00F73661"/>
    <w:rsid w:val="00F80E75"/>
    <w:rsid w:val="00F91599"/>
    <w:rsid w:val="00FA0E41"/>
    <w:rsid w:val="00FB0511"/>
    <w:rsid w:val="00FB7A9E"/>
    <w:rsid w:val="00FE3A5E"/>
    <w:rsid w:val="00FE7ED2"/>
    <w:rsid w:val="00FF4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F993276"/>
  <w15:chartTrackingRefBased/>
  <w15:docId w15:val="{E511ECE5-EE65-BE48-A3A5-8B9D02BF4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942B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942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942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942B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942B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942B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942B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942B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942B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942B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942B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942B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942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942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942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942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942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942B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942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942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942B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942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942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942B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942B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942B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942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942B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942B5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semiHidden/>
    <w:unhideWhenUsed/>
    <w:rsid w:val="00BB1C9B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54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shi Ota</dc:creator>
  <cp:keywords/>
  <dc:description/>
  <cp:lastModifiedBy>Takashi Ota</cp:lastModifiedBy>
  <cp:revision>2</cp:revision>
  <dcterms:created xsi:type="dcterms:W3CDTF">2025-01-18T07:24:00Z</dcterms:created>
  <dcterms:modified xsi:type="dcterms:W3CDTF">2025-01-18T07:35:00Z</dcterms:modified>
</cp:coreProperties>
</file>